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6314E" w14:textId="427505D3" w:rsidR="009B0AE7" w:rsidRPr="00882303" w:rsidRDefault="009B0AE7" w:rsidP="008109BB">
      <w:pPr>
        <w:rPr>
          <w:rFonts w:ascii="Times New Roman" w:hAnsi="Times New Roman" w:cs="Times New Roman" w:hint="eastAsia"/>
        </w:rPr>
      </w:pPr>
    </w:p>
    <w:tbl>
      <w:tblPr>
        <w:tblW w:w="84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0"/>
        <w:gridCol w:w="1732"/>
        <w:gridCol w:w="2098"/>
        <w:gridCol w:w="2978"/>
      </w:tblGrid>
      <w:tr w:rsidR="008109BB" w:rsidRPr="00882303" w14:paraId="0BB582D1" w14:textId="77777777" w:rsidTr="00950DB9">
        <w:trPr>
          <w:trHeight w:val="22"/>
        </w:trPr>
        <w:tc>
          <w:tcPr>
            <w:tcW w:w="842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CD61377" w14:textId="55DBB9E5" w:rsidR="008109BB" w:rsidRPr="00882303" w:rsidRDefault="008109BB" w:rsidP="00BB794B">
            <w:pPr>
              <w:ind w:firstLineChars="50" w:firstLine="120"/>
              <w:rPr>
                <w:rFonts w:ascii="Times New Roman" w:hAnsi="Times New Roman" w:cs="Times New Roman" w:hint="eastAsia"/>
              </w:rPr>
            </w:pPr>
            <w:r w:rsidRPr="00882303">
              <w:rPr>
                <w:rFonts w:ascii="Times New Roman" w:hAnsi="Times New Roman" w:cs="Times New Roman"/>
                <w:b/>
                <w:bCs/>
              </w:rPr>
              <w:t>S</w:t>
            </w:r>
            <w:r w:rsidR="00586EF7">
              <w:rPr>
                <w:rFonts w:ascii="Times New Roman" w:hAnsi="Times New Roman" w:cs="Times New Roman"/>
                <w:b/>
                <w:bCs/>
              </w:rPr>
              <w:t xml:space="preserve">5 </w:t>
            </w:r>
            <w:r w:rsidRPr="00882303">
              <w:rPr>
                <w:rFonts w:ascii="Times New Roman" w:hAnsi="Times New Roman" w:cs="Times New Roman"/>
                <w:b/>
                <w:bCs/>
              </w:rPr>
              <w:t>Table.</w:t>
            </w:r>
            <w:r w:rsidRPr="00882303">
              <w:rPr>
                <w:rFonts w:ascii="Times New Roman" w:hAnsi="Times New Roman" w:cs="Times New Roman"/>
              </w:rPr>
              <w:t xml:space="preserve"> </w:t>
            </w:r>
            <w:r w:rsidRPr="00882303">
              <w:rPr>
                <w:rFonts w:ascii="Times New Roman" w:hAnsi="Times New Roman" w:cs="Times New Roman"/>
                <w:b/>
                <w:bCs/>
              </w:rPr>
              <w:t xml:space="preserve">Primer and probe sequences for </w:t>
            </w:r>
            <w:proofErr w:type="spellStart"/>
            <w:r w:rsidRPr="00882303">
              <w:rPr>
                <w:rFonts w:ascii="Times New Roman" w:hAnsi="Times New Roman" w:cs="Times New Roman"/>
                <w:b/>
                <w:bCs/>
              </w:rPr>
              <w:t>ddPCR</w:t>
            </w:r>
            <w:proofErr w:type="spellEnd"/>
            <w:r w:rsidRPr="00882303">
              <w:rPr>
                <w:rFonts w:ascii="Times New Roman" w:hAnsi="Times New Roman" w:cs="Times New Roman"/>
                <w:b/>
                <w:bCs/>
              </w:rPr>
              <w:t xml:space="preserve"> used in this study.</w:t>
            </w:r>
          </w:p>
        </w:tc>
      </w:tr>
      <w:tr w:rsidR="008109BB" w:rsidRPr="00882303" w14:paraId="723FF0B6" w14:textId="77777777" w:rsidTr="00950DB9">
        <w:trPr>
          <w:trHeight w:val="318"/>
        </w:trPr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D684372" w14:textId="77777777" w:rsidR="008109BB" w:rsidRPr="00882303" w:rsidRDefault="008109BB" w:rsidP="00950D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303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F05D1B" w14:textId="77777777" w:rsidR="008109BB" w:rsidRPr="00882303" w:rsidRDefault="008109BB" w:rsidP="00950D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303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730B5D8" w14:textId="77777777" w:rsidR="008109BB" w:rsidRPr="00882303" w:rsidRDefault="008109BB" w:rsidP="00950D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303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2BCDB90" w14:textId="77777777" w:rsidR="008109BB" w:rsidRPr="00882303" w:rsidRDefault="008109BB" w:rsidP="00950D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303">
              <w:rPr>
                <w:rFonts w:ascii="Times New Roman" w:hAnsi="Times New Roman" w:cs="Times New Roman"/>
                <w:b/>
                <w:bCs/>
              </w:rPr>
              <w:t>Probe</w:t>
            </w:r>
          </w:p>
        </w:tc>
      </w:tr>
      <w:tr w:rsidR="008109BB" w:rsidRPr="00882303" w14:paraId="25B493A5" w14:textId="77777777" w:rsidTr="00950DB9">
        <w:trPr>
          <w:trHeight w:val="318"/>
        </w:trPr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A02684F" w14:textId="77777777" w:rsidR="008109BB" w:rsidRPr="00882303" w:rsidRDefault="008109BB" w:rsidP="00950DB9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MIR302CHG (ENST00000509938.1)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6871A5" w14:textId="77777777" w:rsidR="008109BB" w:rsidRPr="00882303" w:rsidRDefault="008109BB" w:rsidP="00950DB9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CTGCTTCTCTTCCTCTTC</w:t>
            </w:r>
          </w:p>
        </w:tc>
        <w:tc>
          <w:tcPr>
            <w:tcW w:w="19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6DCA3B3" w14:textId="77777777" w:rsidR="008109BB" w:rsidRPr="00882303" w:rsidRDefault="008109BB" w:rsidP="00950DB9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GCGTTTGTGGAATTTGAA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9810549" w14:textId="77777777" w:rsidR="008109BB" w:rsidRPr="00882303" w:rsidRDefault="008109BB" w:rsidP="00950DB9">
            <w:pPr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ACTTCAGGATCTGGACTTACCTCAATT</w:t>
            </w:r>
          </w:p>
        </w:tc>
      </w:tr>
      <w:tr w:rsidR="008109BB" w:rsidRPr="00882303" w14:paraId="3533DF83" w14:textId="77777777" w:rsidTr="00950DB9">
        <w:trPr>
          <w:trHeight w:val="318"/>
        </w:trPr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B90D76B" w14:textId="77777777" w:rsidR="008109BB" w:rsidRPr="00882303" w:rsidRDefault="008109BB" w:rsidP="00950DB9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CUZD1</w:t>
            </w:r>
          </w:p>
        </w:tc>
        <w:tc>
          <w:tcPr>
            <w:tcW w:w="61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A4D95F" w14:textId="77777777" w:rsidR="008109BB" w:rsidRPr="00882303" w:rsidRDefault="008109BB" w:rsidP="00950DB9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 xml:space="preserve">Bio-Rad </w:t>
            </w:r>
            <w:proofErr w:type="spellStart"/>
            <w:r w:rsidRPr="00882303">
              <w:rPr>
                <w:rFonts w:ascii="Times New Roman" w:hAnsi="Times New Roman" w:cs="Times New Roman"/>
              </w:rPr>
              <w:t>UniqueAssayID</w:t>
            </w:r>
            <w:proofErr w:type="spellEnd"/>
            <w:r w:rsidRPr="00882303">
              <w:rPr>
                <w:rFonts w:ascii="Times New Roman" w:hAnsi="Times New Roman" w:cs="Times New Roman"/>
              </w:rPr>
              <w:t>: dHsaCPE5037182</w:t>
            </w:r>
          </w:p>
        </w:tc>
      </w:tr>
      <w:tr w:rsidR="008109BB" w:rsidRPr="00882303" w14:paraId="1A23A453" w14:textId="77777777" w:rsidTr="00950DB9">
        <w:trPr>
          <w:trHeight w:val="318"/>
        </w:trPr>
        <w:tc>
          <w:tcPr>
            <w:tcW w:w="2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21281CE" w14:textId="77777777" w:rsidR="008109BB" w:rsidRPr="00882303" w:rsidRDefault="008109BB" w:rsidP="00950DB9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TBP</w:t>
            </w:r>
          </w:p>
        </w:tc>
        <w:tc>
          <w:tcPr>
            <w:tcW w:w="61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0A6DD0" w14:textId="77777777" w:rsidR="008109BB" w:rsidRPr="00882303" w:rsidRDefault="008109BB" w:rsidP="00950DB9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 xml:space="preserve">Bio-Rad </w:t>
            </w:r>
            <w:proofErr w:type="spellStart"/>
            <w:r w:rsidRPr="00882303">
              <w:rPr>
                <w:rFonts w:ascii="Times New Roman" w:hAnsi="Times New Roman" w:cs="Times New Roman"/>
              </w:rPr>
              <w:t>UniqueAssayID</w:t>
            </w:r>
            <w:proofErr w:type="spellEnd"/>
            <w:r w:rsidRPr="00882303">
              <w:rPr>
                <w:rFonts w:ascii="Times New Roman" w:hAnsi="Times New Roman" w:cs="Times New Roman"/>
              </w:rPr>
              <w:t>: dHsaCPE5058363</w:t>
            </w:r>
          </w:p>
        </w:tc>
      </w:tr>
    </w:tbl>
    <w:p w14:paraId="2017BF86" w14:textId="536E444B" w:rsidR="00656AE7" w:rsidRDefault="00656AE7" w:rsidP="00291E46">
      <w:pPr>
        <w:rPr>
          <w:rFonts w:ascii="Times New Roman" w:hAnsi="Times New Roman" w:cs="Times New Roman"/>
        </w:rPr>
      </w:pPr>
    </w:p>
    <w:p w14:paraId="24A7B9B9" w14:textId="77777777" w:rsidR="00C95CE2" w:rsidRPr="00540F6A" w:rsidRDefault="00C95CE2" w:rsidP="00AD0BB3">
      <w:pPr>
        <w:rPr>
          <w:rFonts w:ascii="Times New Roman" w:hAnsi="Times New Roman" w:cs="Times New Roman"/>
        </w:rPr>
      </w:pPr>
    </w:p>
    <w:sectPr w:rsidR="00C95CE2" w:rsidRPr="00540F6A" w:rsidSect="009E6DEB"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B21B2" w14:textId="77777777" w:rsidR="007A3AA4" w:rsidRDefault="007A3AA4" w:rsidP="00313B40">
      <w:r>
        <w:separator/>
      </w:r>
    </w:p>
  </w:endnote>
  <w:endnote w:type="continuationSeparator" w:id="0">
    <w:p w14:paraId="18E80E3D" w14:textId="77777777" w:rsidR="007A3AA4" w:rsidRDefault="007A3AA4" w:rsidP="00313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6144429"/>
      <w:docPartObj>
        <w:docPartGallery w:val="Page Numbers (Bottom of Page)"/>
        <w:docPartUnique/>
      </w:docPartObj>
    </w:sdtPr>
    <w:sdtContent>
      <w:p w14:paraId="4C96EE6B" w14:textId="612C86FE" w:rsidR="00683AC7" w:rsidRDefault="00683AC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6C0D9D6" w14:textId="77777777" w:rsidR="00683AC7" w:rsidRDefault="00683A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FB9B1" w14:textId="77777777" w:rsidR="007A3AA4" w:rsidRDefault="007A3AA4" w:rsidP="00313B40">
      <w:r>
        <w:separator/>
      </w:r>
    </w:p>
  </w:footnote>
  <w:footnote w:type="continuationSeparator" w:id="0">
    <w:p w14:paraId="415FC5A5" w14:textId="77777777" w:rsidR="007A3AA4" w:rsidRDefault="007A3AA4" w:rsidP="00313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F3B"/>
    <w:rsid w:val="0000599A"/>
    <w:rsid w:val="00035702"/>
    <w:rsid w:val="000439CD"/>
    <w:rsid w:val="00050256"/>
    <w:rsid w:val="000519D1"/>
    <w:rsid w:val="000E06DE"/>
    <w:rsid w:val="000E7C81"/>
    <w:rsid w:val="001175E8"/>
    <w:rsid w:val="00137DB9"/>
    <w:rsid w:val="00152EAC"/>
    <w:rsid w:val="00162D3D"/>
    <w:rsid w:val="00180A11"/>
    <w:rsid w:val="00182C53"/>
    <w:rsid w:val="001927F6"/>
    <w:rsid w:val="001A1F64"/>
    <w:rsid w:val="001B7615"/>
    <w:rsid w:val="001D7634"/>
    <w:rsid w:val="001D7B20"/>
    <w:rsid w:val="001F4620"/>
    <w:rsid w:val="001F71CF"/>
    <w:rsid w:val="00203F3B"/>
    <w:rsid w:val="0020518F"/>
    <w:rsid w:val="00252B88"/>
    <w:rsid w:val="00270B84"/>
    <w:rsid w:val="00271FC8"/>
    <w:rsid w:val="00276609"/>
    <w:rsid w:val="00277F38"/>
    <w:rsid w:val="002815AE"/>
    <w:rsid w:val="00284F85"/>
    <w:rsid w:val="00291E46"/>
    <w:rsid w:val="00293AFF"/>
    <w:rsid w:val="00294FE2"/>
    <w:rsid w:val="002C450B"/>
    <w:rsid w:val="002E414A"/>
    <w:rsid w:val="002F1F14"/>
    <w:rsid w:val="002F65BE"/>
    <w:rsid w:val="00313B40"/>
    <w:rsid w:val="003152A3"/>
    <w:rsid w:val="003178FF"/>
    <w:rsid w:val="0033473E"/>
    <w:rsid w:val="00343927"/>
    <w:rsid w:val="003500C6"/>
    <w:rsid w:val="00354D60"/>
    <w:rsid w:val="00363520"/>
    <w:rsid w:val="00372CFC"/>
    <w:rsid w:val="0037739D"/>
    <w:rsid w:val="003876A6"/>
    <w:rsid w:val="003A2C94"/>
    <w:rsid w:val="003A5999"/>
    <w:rsid w:val="003D68F2"/>
    <w:rsid w:val="00414664"/>
    <w:rsid w:val="00427851"/>
    <w:rsid w:val="004419E1"/>
    <w:rsid w:val="004439C4"/>
    <w:rsid w:val="0048576B"/>
    <w:rsid w:val="00495E7B"/>
    <w:rsid w:val="004B1627"/>
    <w:rsid w:val="004B3C70"/>
    <w:rsid w:val="004B3EAC"/>
    <w:rsid w:val="004B63A5"/>
    <w:rsid w:val="004C0526"/>
    <w:rsid w:val="004D6E46"/>
    <w:rsid w:val="00500D06"/>
    <w:rsid w:val="0050598A"/>
    <w:rsid w:val="00540F6A"/>
    <w:rsid w:val="005652A2"/>
    <w:rsid w:val="005813A1"/>
    <w:rsid w:val="005867C2"/>
    <w:rsid w:val="00586EF7"/>
    <w:rsid w:val="005C0173"/>
    <w:rsid w:val="005C2559"/>
    <w:rsid w:val="005D6305"/>
    <w:rsid w:val="005E209D"/>
    <w:rsid w:val="006058D4"/>
    <w:rsid w:val="00623507"/>
    <w:rsid w:val="00625371"/>
    <w:rsid w:val="0064073C"/>
    <w:rsid w:val="00642CB5"/>
    <w:rsid w:val="00647FED"/>
    <w:rsid w:val="00656AE7"/>
    <w:rsid w:val="00665263"/>
    <w:rsid w:val="006744B8"/>
    <w:rsid w:val="006753EC"/>
    <w:rsid w:val="00675C83"/>
    <w:rsid w:val="006837B9"/>
    <w:rsid w:val="00683AC7"/>
    <w:rsid w:val="00691994"/>
    <w:rsid w:val="006C10B0"/>
    <w:rsid w:val="006C4346"/>
    <w:rsid w:val="006E43D3"/>
    <w:rsid w:val="006E5BFD"/>
    <w:rsid w:val="007152DD"/>
    <w:rsid w:val="0073481E"/>
    <w:rsid w:val="00742356"/>
    <w:rsid w:val="00752637"/>
    <w:rsid w:val="00760E9C"/>
    <w:rsid w:val="00770DA3"/>
    <w:rsid w:val="007A3AA4"/>
    <w:rsid w:val="007C4CAD"/>
    <w:rsid w:val="007D03E7"/>
    <w:rsid w:val="007E3421"/>
    <w:rsid w:val="007E6FBE"/>
    <w:rsid w:val="00807977"/>
    <w:rsid w:val="008109BB"/>
    <w:rsid w:val="008333C4"/>
    <w:rsid w:val="00842D48"/>
    <w:rsid w:val="0086399E"/>
    <w:rsid w:val="00865AED"/>
    <w:rsid w:val="00871ACD"/>
    <w:rsid w:val="00882303"/>
    <w:rsid w:val="008B0555"/>
    <w:rsid w:val="008B39FF"/>
    <w:rsid w:val="008C350A"/>
    <w:rsid w:val="008D49D2"/>
    <w:rsid w:val="008D7246"/>
    <w:rsid w:val="008E225B"/>
    <w:rsid w:val="008E6F5C"/>
    <w:rsid w:val="008F2459"/>
    <w:rsid w:val="008F442D"/>
    <w:rsid w:val="008F46CB"/>
    <w:rsid w:val="008F581E"/>
    <w:rsid w:val="009143F3"/>
    <w:rsid w:val="009238DA"/>
    <w:rsid w:val="00937F60"/>
    <w:rsid w:val="00954520"/>
    <w:rsid w:val="00983294"/>
    <w:rsid w:val="00987D01"/>
    <w:rsid w:val="009A5A0F"/>
    <w:rsid w:val="009B0AE7"/>
    <w:rsid w:val="009C5883"/>
    <w:rsid w:val="009E6DEB"/>
    <w:rsid w:val="00A135BD"/>
    <w:rsid w:val="00A26CE1"/>
    <w:rsid w:val="00A47CEA"/>
    <w:rsid w:val="00A6558A"/>
    <w:rsid w:val="00A7514C"/>
    <w:rsid w:val="00AB77BE"/>
    <w:rsid w:val="00AC1466"/>
    <w:rsid w:val="00AD0BB3"/>
    <w:rsid w:val="00AE2E84"/>
    <w:rsid w:val="00AF7769"/>
    <w:rsid w:val="00B01D1C"/>
    <w:rsid w:val="00B04DC8"/>
    <w:rsid w:val="00B103B0"/>
    <w:rsid w:val="00B126BE"/>
    <w:rsid w:val="00B47E67"/>
    <w:rsid w:val="00B64BAE"/>
    <w:rsid w:val="00B73493"/>
    <w:rsid w:val="00B73494"/>
    <w:rsid w:val="00B85E4A"/>
    <w:rsid w:val="00BA0E3E"/>
    <w:rsid w:val="00BB794B"/>
    <w:rsid w:val="00BC30ED"/>
    <w:rsid w:val="00BC4119"/>
    <w:rsid w:val="00BD5BFB"/>
    <w:rsid w:val="00BE6C6E"/>
    <w:rsid w:val="00BE703B"/>
    <w:rsid w:val="00C23355"/>
    <w:rsid w:val="00C24911"/>
    <w:rsid w:val="00C333D9"/>
    <w:rsid w:val="00C3748D"/>
    <w:rsid w:val="00C564C5"/>
    <w:rsid w:val="00C57911"/>
    <w:rsid w:val="00C608FB"/>
    <w:rsid w:val="00C8432D"/>
    <w:rsid w:val="00C95CE2"/>
    <w:rsid w:val="00CD7844"/>
    <w:rsid w:val="00CE0C68"/>
    <w:rsid w:val="00CE569A"/>
    <w:rsid w:val="00CF3891"/>
    <w:rsid w:val="00D06BCC"/>
    <w:rsid w:val="00D22378"/>
    <w:rsid w:val="00D365D0"/>
    <w:rsid w:val="00D45BFC"/>
    <w:rsid w:val="00D47A11"/>
    <w:rsid w:val="00D83673"/>
    <w:rsid w:val="00DC2CEE"/>
    <w:rsid w:val="00DE060F"/>
    <w:rsid w:val="00DE49C9"/>
    <w:rsid w:val="00DF7F25"/>
    <w:rsid w:val="00E121E0"/>
    <w:rsid w:val="00E2089A"/>
    <w:rsid w:val="00E44D25"/>
    <w:rsid w:val="00E8624C"/>
    <w:rsid w:val="00EC1049"/>
    <w:rsid w:val="00EC6BE6"/>
    <w:rsid w:val="00F119A2"/>
    <w:rsid w:val="00F12042"/>
    <w:rsid w:val="00F14972"/>
    <w:rsid w:val="00F44E42"/>
    <w:rsid w:val="00F51CF6"/>
    <w:rsid w:val="00F54785"/>
    <w:rsid w:val="00F67373"/>
    <w:rsid w:val="00F9208D"/>
    <w:rsid w:val="00F97336"/>
    <w:rsid w:val="00FA4D46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5946A1"/>
  <w15:chartTrackingRefBased/>
  <w15:docId w15:val="{A5083BD1-F3CE-1143-B7B9-E64FE9D0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89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B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3B40"/>
  </w:style>
  <w:style w:type="paragraph" w:styleId="a5">
    <w:name w:val="footer"/>
    <w:basedOn w:val="a"/>
    <w:link w:val="a6"/>
    <w:uiPriority w:val="99"/>
    <w:unhideWhenUsed/>
    <w:rsid w:val="00313B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3B40"/>
  </w:style>
  <w:style w:type="table" w:styleId="a7">
    <w:name w:val="Table Grid"/>
    <w:basedOn w:val="a1"/>
    <w:uiPriority w:val="39"/>
    <w:rsid w:val="00BE7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E703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E703B"/>
    <w:rPr>
      <w:color w:val="954F72"/>
      <w:u w:val="single"/>
    </w:rPr>
  </w:style>
  <w:style w:type="paragraph" w:customStyle="1" w:styleId="msonormal0">
    <w:name w:val="msonormal"/>
    <w:basedOn w:val="a"/>
    <w:rsid w:val="00BE703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BE703B"/>
    <w:pPr>
      <w:spacing w:before="100" w:beforeAutospacing="1" w:after="100" w:afterAutospacing="1"/>
    </w:pPr>
    <w:rPr>
      <w:rFonts w:ascii="游ゴシック" w:eastAsia="游ゴシック" w:hAnsi="游ゴシック"/>
      <w:sz w:val="12"/>
      <w:szCs w:val="12"/>
    </w:rPr>
  </w:style>
  <w:style w:type="paragraph" w:styleId="aa">
    <w:name w:val="Revision"/>
    <w:hidden/>
    <w:uiPriority w:val="99"/>
    <w:semiHidden/>
    <w:rsid w:val="001175E8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annotation reference"/>
    <w:basedOn w:val="a0"/>
    <w:uiPriority w:val="99"/>
    <w:semiHidden/>
    <w:unhideWhenUsed/>
    <w:rsid w:val="0041466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14664"/>
  </w:style>
  <w:style w:type="character" w:customStyle="1" w:styleId="ad">
    <w:name w:val="コメント文字列 (文字)"/>
    <w:basedOn w:val="a0"/>
    <w:link w:val="ac"/>
    <w:uiPriority w:val="99"/>
    <w:semiHidden/>
    <w:rsid w:val="0041466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1466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14664"/>
    <w:rPr>
      <w:rFonts w:ascii="ＭＳ Ｐゴシック" w:eastAsia="ＭＳ Ｐゴシック" w:hAnsi="ＭＳ Ｐゴシック" w:cs="ＭＳ Ｐゴシック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AA05B0-2140-3743-A172-528E1A1DF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ku Tsujimoto</dc:creator>
  <cp:keywords/>
  <dc:description/>
  <cp:lastModifiedBy>Kenji Osafune</cp:lastModifiedBy>
  <cp:revision>4</cp:revision>
  <dcterms:created xsi:type="dcterms:W3CDTF">2022-09-24T06:25:00Z</dcterms:created>
  <dcterms:modified xsi:type="dcterms:W3CDTF">2022-09-24T06:27:00Z</dcterms:modified>
</cp:coreProperties>
</file>